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4FC0" w:rsidRDefault="00364FC0" w:rsidP="00364FC0">
      <w:pPr>
        <w:widowControl/>
        <w:jc w:val="left"/>
        <w:rPr>
          <w:rFonts w:ascii="Times New Roman" w:eastAsia="ＭＳ Ｐゴシック" w:hAnsi="Times New Roman" w:cs="Times New Roman"/>
          <w:b/>
          <w:bCs/>
          <w:kern w:val="0"/>
          <w:sz w:val="24"/>
          <w:szCs w:val="28"/>
        </w:rPr>
      </w:pPr>
      <w:r w:rsidRPr="00EA0072">
        <w:rPr>
          <w:rFonts w:ascii="Times New Roman" w:eastAsia="ＭＳ Ｐゴシック" w:hAnsi="Times New Roman" w:cs="Times New Roman"/>
          <w:b/>
          <w:bCs/>
          <w:kern w:val="0"/>
          <w:sz w:val="24"/>
          <w:szCs w:val="28"/>
        </w:rPr>
        <w:t>S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8"/>
        </w:rPr>
        <w:t>3</w:t>
      </w:r>
      <w:r w:rsidRPr="00EA0072">
        <w:rPr>
          <w:rFonts w:ascii="Times New Roman" w:eastAsia="ＭＳ Ｐゴシック" w:hAnsi="Times New Roman" w:cs="Times New Roman"/>
          <w:b/>
          <w:bCs/>
          <w:kern w:val="0"/>
          <w:sz w:val="24"/>
          <w:szCs w:val="28"/>
        </w:rPr>
        <w:t xml:space="preserve"> Table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8"/>
        </w:rPr>
        <w:t>.</w:t>
      </w:r>
      <w:r w:rsidRPr="00EA0072">
        <w:rPr>
          <w:rFonts w:ascii="Times New Roman" w:eastAsia="ＭＳ Ｐゴシック" w:hAnsi="Times New Roman" w:cs="Times New Roman"/>
          <w:b/>
          <w:bCs/>
          <w:kern w:val="0"/>
          <w:sz w:val="24"/>
          <w:szCs w:val="28"/>
        </w:rPr>
        <w:t xml:space="preserve"> 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8"/>
        </w:rPr>
        <w:t>Incidence of r</w:t>
      </w:r>
      <w:r w:rsidRPr="00EA0072">
        <w:rPr>
          <w:rFonts w:ascii="Times New Roman" w:eastAsia="ＭＳ Ｐゴシック" w:hAnsi="Times New Roman" w:cs="Times New Roman"/>
          <w:b/>
          <w:bCs/>
          <w:kern w:val="0"/>
          <w:sz w:val="24"/>
          <w:szCs w:val="28"/>
        </w:rPr>
        <w:t xml:space="preserve">elapse 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8"/>
        </w:rPr>
        <w:t xml:space="preserve">in all cases </w:t>
      </w:r>
      <w:r w:rsidRPr="00EA0072">
        <w:rPr>
          <w:rFonts w:ascii="Times New Roman" w:eastAsia="ＭＳ Ｐゴシック" w:hAnsi="Times New Roman" w:cs="Times New Roman"/>
          <w:b/>
          <w:bCs/>
          <w:kern w:val="0"/>
          <w:sz w:val="24"/>
          <w:szCs w:val="28"/>
        </w:rPr>
        <w:t>and treatment profiles for first relapse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8"/>
        </w:rPr>
        <w:t>.</w:t>
      </w:r>
    </w:p>
    <w:tbl>
      <w:tblPr>
        <w:tblpPr w:leftFromText="142" w:rightFromText="142" w:vertAnchor="text" w:horzAnchor="margin" w:tblpY="1"/>
        <w:tblW w:w="104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3974"/>
        <w:gridCol w:w="1559"/>
        <w:gridCol w:w="1559"/>
        <w:gridCol w:w="1418"/>
      </w:tblGrid>
      <w:tr w:rsidR="00364FC0" w:rsidRPr="00EA0072" w:rsidTr="00364FC0">
        <w:trPr>
          <w:trHeight w:val="324"/>
        </w:trPr>
        <w:tc>
          <w:tcPr>
            <w:tcW w:w="59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All cases (</w:t>
            </w:r>
            <w:r w:rsidRPr="00EA0072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</w:t>
            </w:r>
            <w:r w:rsidRPr="00EA00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=19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Median, </w:t>
            </w:r>
            <w:r w:rsidRPr="00EA0072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IQR],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n, Max</w:t>
            </w:r>
          </w:p>
        </w:tc>
      </w:tr>
      <w:tr w:rsidR="00364FC0" w:rsidRPr="00EA0072" w:rsidTr="00364FC0">
        <w:trPr>
          <w:trHeight w:val="312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45292A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5292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elapse</w:t>
            </w:r>
          </w:p>
          <w:p w:rsidR="00364FC0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364FC0" w:rsidRPr="00EA0072" w:rsidRDefault="00364FC0" w:rsidP="00364FC0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5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4FC0" w:rsidRPr="00EA0072" w:rsidTr="00364FC0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umber of whole 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[0-2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, 15</w:t>
            </w:r>
          </w:p>
        </w:tc>
      </w:tr>
      <w:tr w:rsidR="00364FC0" w:rsidRPr="00EA0072" w:rsidTr="00364FC0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Days to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rst relapse from baseline, day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[197-586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7, 1765</w:t>
            </w:r>
          </w:p>
        </w:tc>
      </w:tr>
      <w:tr w:rsidR="00364FC0" w:rsidRPr="00EA0072" w:rsidTr="00364FC0">
        <w:trPr>
          <w:trHeight w:val="312"/>
        </w:trPr>
        <w:tc>
          <w:tcPr>
            <w:tcW w:w="59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lapsed cases (n=10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dian, 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IQR],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x, Min</w:t>
            </w:r>
          </w:p>
        </w:tc>
      </w:tr>
      <w:tr w:rsidR="00364FC0" w:rsidRPr="00EA0072" w:rsidTr="00364FC0">
        <w:trPr>
          <w:trHeight w:val="312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45292A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5292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Treatment before</w:t>
            </w:r>
          </w:p>
          <w:p w:rsidR="00364FC0" w:rsidRPr="0045292A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5292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first relapse</w:t>
            </w:r>
          </w:p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reatment before first 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364FC0" w:rsidRPr="00EA0072" w:rsidTr="00364FC0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ＭＳ Ｐ明朝" w:eastAsia="ＭＳ Ｐ明朝" w:hAnsi="ＭＳ Ｐ明朝" w:cs="Times New Roman" w:hint="eastAsia"/>
                <w:kern w:val="0"/>
                <w:sz w:val="24"/>
                <w:szCs w:val="24"/>
              </w:rPr>
              <w:t xml:space="preserve">　　</w:t>
            </w: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SL al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6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364FC0" w:rsidRPr="00EA0072" w:rsidTr="00364FC0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ＭＳ Ｐ明朝" w:eastAsia="ＭＳ Ｐ明朝" w:hAnsi="ＭＳ Ｐ明朝" w:cs="Times New Roman" w:hint="eastAsia"/>
                <w:kern w:val="0"/>
                <w:sz w:val="24"/>
                <w:szCs w:val="24"/>
              </w:rPr>
              <w:t xml:space="preserve">　　</w:t>
            </w: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SL + I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364FC0" w:rsidRPr="00EA0072" w:rsidTr="00364FC0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yA</w:t>
            </w:r>
            <w:proofErr w:type="spellEnd"/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364FC0" w:rsidRPr="00EA0072" w:rsidTr="00364FC0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ＭＳ Ｐ明朝" w:eastAsia="ＭＳ Ｐ明朝" w:hAnsi="ＭＳ Ｐ明朝" w:cs="Times New Roman" w:hint="eastAsia"/>
                <w:kern w:val="0"/>
                <w:sz w:val="24"/>
                <w:szCs w:val="24"/>
              </w:rPr>
              <w:t xml:space="preserve">　　</w:t>
            </w: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SA al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364FC0" w:rsidRPr="00EA0072" w:rsidTr="00364FC0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yA</w:t>
            </w:r>
            <w:proofErr w:type="spellEnd"/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364FC0" w:rsidRPr="00EA0072" w:rsidTr="00364FC0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ＭＳ Ｐ明朝" w:eastAsia="ＭＳ Ｐ明朝" w:hAnsi="ＭＳ Ｐ明朝" w:cs="Times New Roman" w:hint="eastAsia"/>
                <w:kern w:val="0"/>
                <w:sz w:val="24"/>
                <w:szCs w:val="24"/>
              </w:rPr>
              <w:t xml:space="preserve">　　</w:t>
            </w: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364FC0" w:rsidRPr="00EA0072" w:rsidTr="00364FC0">
        <w:trPr>
          <w:trHeight w:val="410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SL dose before first relapse, mg/d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[0–10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, 40</w:t>
            </w:r>
          </w:p>
        </w:tc>
      </w:tr>
      <w:tr w:rsidR="00364FC0" w:rsidRPr="00EA0072" w:rsidTr="00364FC0">
        <w:trPr>
          <w:trHeight w:val="312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45292A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5292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Laboratory data</w:t>
            </w:r>
          </w:p>
          <w:p w:rsidR="00364FC0" w:rsidRPr="0045292A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5292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at first relapse</w:t>
            </w:r>
          </w:p>
          <w:p w:rsidR="00364FC0" w:rsidRPr="00EA0072" w:rsidRDefault="00364FC0" w:rsidP="00364FC0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lbumin,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[3.0-3.9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, 5.0</w:t>
            </w:r>
          </w:p>
        </w:tc>
      </w:tr>
      <w:tr w:rsidR="00364FC0" w:rsidRPr="00EA0072" w:rsidTr="00364FC0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reatinine, 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[0.64-0.95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4, 1.43</w:t>
            </w:r>
          </w:p>
        </w:tc>
      </w:tr>
      <w:tr w:rsidR="00364FC0" w:rsidRPr="00EA0072" w:rsidTr="00364FC0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Urin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ry protein level, g/24h, g/</w:t>
            </w:r>
            <w:proofErr w:type="spellStart"/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C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[1.34-6.40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0, 20.80</w:t>
            </w:r>
          </w:p>
        </w:tc>
      </w:tr>
      <w:tr w:rsidR="00364FC0" w:rsidRPr="00EA0072" w:rsidTr="00364FC0">
        <w:trPr>
          <w:trHeight w:val="312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45292A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5292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Treatment for </w:t>
            </w:r>
          </w:p>
          <w:p w:rsidR="00364FC0" w:rsidRPr="0045292A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5292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first relapse</w:t>
            </w:r>
          </w:p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364FC0" w:rsidRPr="00EA0072" w:rsidRDefault="00364FC0" w:rsidP="00364FC0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ncrease PS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364FC0" w:rsidRPr="00EA0072" w:rsidTr="00364FC0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SL dose after first relapse, mg/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[20-3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, 60</w:t>
            </w:r>
          </w:p>
        </w:tc>
      </w:tr>
      <w:tr w:rsidR="00364FC0" w:rsidRPr="00EA0072" w:rsidTr="00364FC0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PSL</w:t>
            </w:r>
            <w:proofErr w:type="spellEnd"/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pul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364FC0" w:rsidRPr="00EA0072" w:rsidTr="00364FC0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364FC0" w:rsidRPr="00EA0072" w:rsidTr="00364FC0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ＭＳ Ｐ明朝" w:eastAsia="ＭＳ Ｐ明朝" w:hAnsi="ＭＳ Ｐ明朝" w:cs="Times New Roman" w:hint="eastAsia"/>
                <w:kern w:val="0"/>
                <w:sz w:val="24"/>
                <w:szCs w:val="24"/>
              </w:rPr>
              <w:t xml:space="preserve">　　</w:t>
            </w: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ncreased do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364FC0" w:rsidRPr="00EA0072" w:rsidTr="00364FC0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yA</w:t>
            </w:r>
            <w:proofErr w:type="spellEnd"/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proofErr w:type="gramEnd"/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364FC0" w:rsidRPr="00EA0072" w:rsidTr="00364FC0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ＭＳ Ｐ明朝" w:eastAsia="ＭＳ Ｐ明朝" w:hAnsi="ＭＳ Ｐ明朝" w:cs="Times New Roman" w:hint="eastAsia"/>
                <w:kern w:val="0"/>
                <w:sz w:val="24"/>
                <w:szCs w:val="24"/>
              </w:rPr>
              <w:t xml:space="preserve">　　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e</w:t>
            </w: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w drugs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add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364FC0" w:rsidRPr="00EA0072" w:rsidTr="00364FC0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yA</w:t>
            </w:r>
            <w:proofErr w:type="spellEnd"/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proofErr w:type="gramEnd"/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), MZR(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364FC0" w:rsidRPr="00EA0072" w:rsidTr="00364FC0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R of first 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364FC0" w:rsidRPr="00EA0072" w:rsidTr="00364FC0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ime to re-induction of CR, day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[13-36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, 496</w:t>
            </w:r>
          </w:p>
        </w:tc>
      </w:tr>
      <w:tr w:rsidR="00364FC0" w:rsidRPr="00EA0072" w:rsidTr="00364FC0">
        <w:trPr>
          <w:trHeight w:val="312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45292A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5292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Subsequent </w:t>
            </w:r>
          </w:p>
          <w:p w:rsidR="00364FC0" w:rsidRPr="0045292A" w:rsidRDefault="00364FC0" w:rsidP="00364FC0">
            <w:pPr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5292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elapse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cond 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6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4FC0" w:rsidRPr="00EA0072" w:rsidTr="00364FC0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requent relap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9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FC0" w:rsidRPr="00EA0072" w:rsidRDefault="00364FC0" w:rsidP="00364FC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364FC0" w:rsidRPr="00E44040" w:rsidRDefault="00364FC0" w:rsidP="00364FC0">
      <w:pPr>
        <w:widowControl/>
        <w:jc w:val="left"/>
        <w:rPr>
          <w:rFonts w:ascii="Times New Roman" w:eastAsia="ＭＳ Ｐゴシック" w:hAnsi="Times New Roman" w:cs="Times New Roman"/>
          <w:b/>
          <w:bCs/>
          <w:kern w:val="0"/>
          <w:sz w:val="24"/>
          <w:szCs w:val="28"/>
        </w:rPr>
      </w:pPr>
      <w:bookmarkStart w:id="0" w:name="_GoBack"/>
      <w:bookmarkEnd w:id="0"/>
      <w:r w:rsidRPr="00EA007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Abbreviations: PSL, prednisolone; ISA, non-steroidal immunosuppressive agents;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EA007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mPSL</w:t>
      </w:r>
      <w:proofErr w:type="spellEnd"/>
      <w:r w:rsidRPr="00EA007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, methylpredniso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lone; </w:t>
      </w:r>
      <w:proofErr w:type="spellStart"/>
      <w:r w:rsidRPr="00EA007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CyA</w:t>
      </w:r>
      <w:proofErr w:type="spellEnd"/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,</w:t>
      </w:r>
      <w:r w:rsidRPr="00EA007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cyclosporine, MZR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,</w:t>
      </w:r>
      <w:r w:rsidRPr="00EA007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EA007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mizo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ribine</w:t>
      </w:r>
      <w:proofErr w:type="spellEnd"/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; CR, complete remission</w:t>
      </w:r>
    </w:p>
    <w:p w:rsidR="00514419" w:rsidRPr="00364FC0" w:rsidRDefault="00514419"/>
    <w:sectPr w:rsidR="00514419" w:rsidRPr="00364FC0" w:rsidSect="00364FC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FC0"/>
    <w:rsid w:val="00364FC0"/>
    <w:rsid w:val="00514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E73CF2"/>
  <w15:chartTrackingRefBased/>
  <w15:docId w15:val="{84FCB8C8-7B9A-4058-B596-A5DBC0036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64F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EKI Takaya</dc:creator>
  <cp:keywords/>
  <dc:description/>
  <cp:lastModifiedBy>OZEKI Takaya</cp:lastModifiedBy>
  <cp:revision>1</cp:revision>
  <dcterms:created xsi:type="dcterms:W3CDTF">2018-06-09T01:42:00Z</dcterms:created>
  <dcterms:modified xsi:type="dcterms:W3CDTF">2018-06-09T01:44:00Z</dcterms:modified>
</cp:coreProperties>
</file>